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9BDCF" w14:textId="77777777" w:rsidR="009329D0" w:rsidRDefault="009329D0" w:rsidP="009329D0">
      <w:pPr>
        <w:pStyle w:val="Heading1"/>
        <w:rPr>
          <w:lang w:val="en-GB"/>
        </w:rPr>
      </w:pPr>
      <w:bookmarkStart w:id="0" w:name="_Ref131561397"/>
      <w:r>
        <w:t>Appendix</w:t>
      </w:r>
      <w:r>
        <w:rPr>
          <w:lang w:val="en-GB"/>
        </w:rPr>
        <w:t xml:space="preserve"> 1</w:t>
      </w:r>
      <w:bookmarkEnd w:id="0"/>
    </w:p>
    <w:p w14:paraId="3A937A54" w14:textId="77777777" w:rsidR="009329D0" w:rsidRDefault="009329D0" w:rsidP="009329D0">
      <w:pPr>
        <w:rPr>
          <w:lang w:val="en-GB"/>
        </w:rPr>
      </w:pPr>
    </w:p>
    <w:p w14:paraId="46C8B0F9" w14:textId="77777777" w:rsidR="009329D0" w:rsidRDefault="009329D0" w:rsidP="009329D0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  <w:u w:val="single"/>
        </w:rPr>
      </w:pPr>
    </w:p>
    <w:p w14:paraId="1C3A0CBD" w14:textId="77777777" w:rsidR="009329D0" w:rsidRPr="00CA4744" w:rsidRDefault="009329D0" w:rsidP="009329D0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  <w:u w:val="single"/>
        </w:rPr>
      </w:pPr>
      <w:r w:rsidRPr="00CA4744">
        <w:rPr>
          <w:b/>
          <w:bCs/>
          <w:i w:val="0"/>
          <w:iCs w:val="0"/>
          <w:color w:val="000000" w:themeColor="text1"/>
          <w:sz w:val="24"/>
          <w:szCs w:val="24"/>
          <w:u w:val="single"/>
        </w:rPr>
        <w:t>Study questionnaire</w:t>
      </w:r>
    </w:p>
    <w:tbl>
      <w:tblPr>
        <w:tblW w:w="10627" w:type="dxa"/>
        <w:jc w:val="center"/>
        <w:tblLook w:val="04A0" w:firstRow="1" w:lastRow="0" w:firstColumn="1" w:lastColumn="0" w:noHBand="0" w:noVBand="1"/>
      </w:tblPr>
      <w:tblGrid>
        <w:gridCol w:w="3995"/>
        <w:gridCol w:w="6632"/>
      </w:tblGrid>
      <w:tr w:rsidR="009329D0" w:rsidRPr="009F2349" w14:paraId="2F8A6A63" w14:textId="77777777" w:rsidTr="005C625A">
        <w:trPr>
          <w:trHeight w:val="300"/>
          <w:jc w:val="center"/>
        </w:trPr>
        <w:tc>
          <w:tcPr>
            <w:tcW w:w="3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075EB0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F2349">
              <w:rPr>
                <w:rFonts w:asciiTheme="majorBidi" w:hAnsiTheme="majorBidi" w:cstheme="majorBidi"/>
              </w:rPr>
              <w:t>Facilities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C87057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</w:t>
            </w:r>
          </w:p>
        </w:tc>
      </w:tr>
      <w:tr w:rsidR="009329D0" w:rsidRPr="009F2349" w14:paraId="56AD7DC9" w14:textId="77777777" w:rsidTr="005C625A">
        <w:trPr>
          <w:trHeight w:val="276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14F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university </w:t>
            </w:r>
            <w:proofErr w:type="gramStart"/>
            <w:r w:rsidRPr="009F2349">
              <w:rPr>
                <w:rFonts w:asciiTheme="majorBidi" w:hAnsiTheme="majorBidi" w:cstheme="majorBidi"/>
              </w:rPr>
              <w:t>has an access to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most of the data basis and data </w:t>
            </w:r>
            <w:proofErr w:type="spellStart"/>
            <w:r w:rsidRPr="009F2349">
              <w:rPr>
                <w:rFonts w:asciiTheme="majorBidi" w:hAnsiTheme="majorBidi" w:cstheme="majorBidi"/>
              </w:rPr>
              <w:t>centres</w:t>
            </w:r>
            <w:proofErr w:type="spellEnd"/>
            <w:r w:rsidRPr="009F2349">
              <w:rPr>
                <w:rFonts w:asciiTheme="majorBidi" w:hAnsiTheme="majorBidi" w:cstheme="majorBidi"/>
              </w:rPr>
              <w:t xml:space="preserve"> for research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D0CF4D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654309F0" w14:textId="77777777" w:rsidTr="005C625A">
        <w:trPr>
          <w:trHeight w:val="351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666E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5EB4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24D0EF8" w14:textId="77777777" w:rsidTr="005C625A">
        <w:trPr>
          <w:trHeight w:val="215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214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tudents benefited from analysis software that provided by the University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C608D0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EDE1B58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203A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2CA2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2D736F69" w14:textId="77777777" w:rsidTr="005C625A">
        <w:trPr>
          <w:trHeight w:val="300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C64D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All research facilities are available include labs, reading rooms at the library, and wide rang wide books at the library.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834ED1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735322BF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CD8F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CC8D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4587CE49" w14:textId="77777777" w:rsidTr="005C625A">
        <w:trPr>
          <w:trHeight w:val="300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FE4F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 university provide printing and data analysis services.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F0FF87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1770E36D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A442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345F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2DEE9150" w14:textId="77777777" w:rsidTr="005C625A">
        <w:trPr>
          <w:trHeight w:val="300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87F0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tudents benefited from the internet services and research </w:t>
            </w:r>
            <w:proofErr w:type="spellStart"/>
            <w:r w:rsidRPr="009F2349">
              <w:rPr>
                <w:rFonts w:asciiTheme="majorBidi" w:hAnsiTheme="majorBidi" w:cstheme="majorBidi"/>
              </w:rPr>
              <w:t>centres</w:t>
            </w:r>
            <w:proofErr w:type="spellEnd"/>
            <w:r w:rsidRPr="009F2349">
              <w:rPr>
                <w:rFonts w:asciiTheme="majorBidi" w:hAnsiTheme="majorBidi" w:cstheme="majorBidi"/>
              </w:rPr>
              <w:t xml:space="preserve"> that provided by the University.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58FCFE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6B38EBC5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794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D8F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B06F150" w14:textId="77777777" w:rsidTr="005C625A">
        <w:trPr>
          <w:trHeight w:val="300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CA5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 school cover all expense required to attend and participation in conferences.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F938FF8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6053033C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813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542D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571DF504" w14:textId="77777777" w:rsidTr="005C625A">
        <w:trPr>
          <w:trHeight w:val="300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FA2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tudents </w:t>
            </w:r>
            <w:proofErr w:type="gramStart"/>
            <w:r w:rsidRPr="009F2349">
              <w:rPr>
                <w:rFonts w:asciiTheme="majorBidi" w:hAnsiTheme="majorBidi" w:cstheme="majorBidi"/>
              </w:rPr>
              <w:t>are able to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access journals and data basis from home.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1D60F8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5C9D57F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7C0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4599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74969DCC" w14:textId="77777777" w:rsidTr="005C625A">
        <w:trPr>
          <w:trHeight w:val="300"/>
          <w:jc w:val="center"/>
        </w:trPr>
        <w:tc>
          <w:tcPr>
            <w:tcW w:w="3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5DF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most advanced technology </w:t>
            </w:r>
            <w:proofErr w:type="gramStart"/>
            <w:r w:rsidRPr="009F2349">
              <w:rPr>
                <w:rFonts w:asciiTheme="majorBidi" w:hAnsiTheme="majorBidi" w:cstheme="majorBidi"/>
              </w:rPr>
              <w:t>are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used to deliver the courses.</w:t>
            </w:r>
          </w:p>
        </w:tc>
        <w:tc>
          <w:tcPr>
            <w:tcW w:w="66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F113F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5C53A4C4" w14:textId="77777777" w:rsidTr="005C625A">
        <w:trPr>
          <w:trHeight w:val="300"/>
          <w:jc w:val="center"/>
        </w:trPr>
        <w:tc>
          <w:tcPr>
            <w:tcW w:w="3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A37A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6FA3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</w:tbl>
    <w:p w14:paraId="0FE4EA44" w14:textId="77777777" w:rsidR="009329D0" w:rsidRPr="009F2349" w:rsidRDefault="009329D0" w:rsidP="009329D0">
      <w:pPr>
        <w:rPr>
          <w:rFonts w:asciiTheme="majorBidi" w:hAnsiTheme="majorBidi" w:cstheme="majorBidi"/>
          <w:i/>
        </w:rPr>
      </w:pPr>
    </w:p>
    <w:tbl>
      <w:tblPr>
        <w:tblpPr w:leftFromText="180" w:rightFromText="180" w:vertAnchor="text" w:horzAnchor="margin" w:tblpXSpec="center" w:tblpY="1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3"/>
        <w:gridCol w:w="6414"/>
      </w:tblGrid>
      <w:tr w:rsidR="009329D0" w:rsidRPr="009F2349" w14:paraId="702903E4" w14:textId="77777777" w:rsidTr="005C625A">
        <w:trPr>
          <w:trHeight w:val="300"/>
        </w:trPr>
        <w:tc>
          <w:tcPr>
            <w:tcW w:w="4213" w:type="dxa"/>
            <w:shd w:val="clear" w:color="auto" w:fill="BFBFBF" w:themeFill="background1" w:themeFillShade="BF"/>
            <w:noWrap/>
            <w:vAlign w:val="center"/>
            <w:hideMark/>
          </w:tcPr>
          <w:p w14:paraId="5BFBFE3B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9F2349">
              <w:rPr>
                <w:rFonts w:asciiTheme="majorBidi" w:hAnsiTheme="majorBidi" w:cstheme="majorBidi"/>
              </w:rPr>
              <w:t>tudents’ involvements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414" w:type="dxa"/>
            <w:shd w:val="clear" w:color="auto" w:fill="BFBFBF" w:themeFill="background1" w:themeFillShade="BF"/>
          </w:tcPr>
          <w:p w14:paraId="6D54FADE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</w:t>
            </w:r>
          </w:p>
        </w:tc>
      </w:tr>
      <w:tr w:rsidR="009329D0" w:rsidRPr="009F2349" w14:paraId="48A76E49" w14:textId="77777777" w:rsidTr="005C625A">
        <w:trPr>
          <w:trHeight w:val="1138"/>
        </w:trPr>
        <w:tc>
          <w:tcPr>
            <w:tcW w:w="4213" w:type="dxa"/>
            <w:shd w:val="clear" w:color="auto" w:fill="auto"/>
            <w:noWrap/>
            <w:vAlign w:val="center"/>
          </w:tcPr>
          <w:p w14:paraId="70873BB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Bachelor programs in HI encourage to figure the community issues</w:t>
            </w:r>
          </w:p>
        </w:tc>
        <w:tc>
          <w:tcPr>
            <w:tcW w:w="6414" w:type="dxa"/>
          </w:tcPr>
          <w:p w14:paraId="0F0B898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0E129D8" w14:textId="77777777" w:rsidTr="005C625A">
        <w:trPr>
          <w:trHeight w:val="828"/>
        </w:trPr>
        <w:tc>
          <w:tcPr>
            <w:tcW w:w="4213" w:type="dxa"/>
            <w:shd w:val="clear" w:color="auto" w:fill="auto"/>
            <w:noWrap/>
            <w:vAlign w:val="center"/>
            <w:hideMark/>
          </w:tcPr>
          <w:p w14:paraId="5A3EBE7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Faculty members and students are involved in the evaluation of </w:t>
            </w: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programs</w:t>
            </w:r>
          </w:p>
        </w:tc>
        <w:tc>
          <w:tcPr>
            <w:tcW w:w="6414" w:type="dxa"/>
          </w:tcPr>
          <w:p w14:paraId="341E7E54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07431185" w14:textId="77777777" w:rsidTr="005C625A">
        <w:trPr>
          <w:trHeight w:val="828"/>
        </w:trPr>
        <w:tc>
          <w:tcPr>
            <w:tcW w:w="4213" w:type="dxa"/>
            <w:shd w:val="clear" w:color="auto" w:fill="auto"/>
            <w:noWrap/>
            <w:vAlign w:val="center"/>
            <w:hideMark/>
          </w:tcPr>
          <w:p w14:paraId="290F085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Students participate with the academic department to develop the syllabuses at the end of the year</w:t>
            </w:r>
          </w:p>
        </w:tc>
        <w:tc>
          <w:tcPr>
            <w:tcW w:w="6414" w:type="dxa"/>
          </w:tcPr>
          <w:p w14:paraId="40BF559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44B8ED57" w14:textId="77777777" w:rsidTr="005C625A">
        <w:trPr>
          <w:trHeight w:val="610"/>
        </w:trPr>
        <w:tc>
          <w:tcPr>
            <w:tcW w:w="4213" w:type="dxa"/>
            <w:shd w:val="clear" w:color="auto" w:fill="auto"/>
            <w:noWrap/>
            <w:vAlign w:val="center"/>
            <w:hideMark/>
          </w:tcPr>
          <w:p w14:paraId="3303CD5F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Students concern and Complaints are taken seriously and resolve</w:t>
            </w:r>
          </w:p>
        </w:tc>
        <w:tc>
          <w:tcPr>
            <w:tcW w:w="6414" w:type="dxa"/>
          </w:tcPr>
          <w:p w14:paraId="33EA75E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D2283B8" w14:textId="77777777" w:rsidTr="005C625A">
        <w:trPr>
          <w:trHeight w:val="828"/>
        </w:trPr>
        <w:tc>
          <w:tcPr>
            <w:tcW w:w="4213" w:type="dxa"/>
            <w:shd w:val="clear" w:color="auto" w:fill="auto"/>
            <w:noWrap/>
            <w:vAlign w:val="center"/>
            <w:hideMark/>
          </w:tcPr>
          <w:p w14:paraId="0575E9B7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lastRenderedPageBreak/>
              <w:t>The school give their students the opportunity to choose their supervisors and the dissertations topics.</w:t>
            </w:r>
          </w:p>
        </w:tc>
        <w:tc>
          <w:tcPr>
            <w:tcW w:w="6414" w:type="dxa"/>
          </w:tcPr>
          <w:p w14:paraId="1793D36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</w:tbl>
    <w:tbl>
      <w:tblPr>
        <w:tblpPr w:leftFromText="180" w:rightFromText="180" w:vertAnchor="text" w:horzAnchor="margin" w:tblpXSpec="center" w:tblpY="-262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7068"/>
      </w:tblGrid>
      <w:tr w:rsidR="009329D0" w:rsidRPr="009F2349" w14:paraId="64990BEE" w14:textId="77777777" w:rsidTr="005C625A">
        <w:trPr>
          <w:trHeight w:val="300"/>
        </w:trPr>
        <w:tc>
          <w:tcPr>
            <w:tcW w:w="3984" w:type="dxa"/>
            <w:shd w:val="clear" w:color="auto" w:fill="BFBFBF" w:themeFill="background1" w:themeFillShade="BF"/>
            <w:noWrap/>
            <w:vAlign w:val="center"/>
            <w:hideMark/>
          </w:tcPr>
          <w:p w14:paraId="5023E722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F2349">
              <w:rPr>
                <w:rFonts w:asciiTheme="majorBidi" w:hAnsiTheme="majorBidi" w:cstheme="majorBidi"/>
              </w:rPr>
              <w:t>Curriculum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068" w:type="dxa"/>
            <w:shd w:val="clear" w:color="auto" w:fill="BFBFBF" w:themeFill="background1" w:themeFillShade="BF"/>
          </w:tcPr>
          <w:p w14:paraId="0C66F386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</w:t>
            </w:r>
          </w:p>
        </w:tc>
      </w:tr>
      <w:tr w:rsidR="009329D0" w:rsidRPr="009F2349" w14:paraId="31284EAA" w14:textId="77777777" w:rsidTr="005C625A">
        <w:trPr>
          <w:trHeight w:val="586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5E6BA8C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Learning methods relay on a critical thinking approached</w:t>
            </w:r>
          </w:p>
        </w:tc>
        <w:tc>
          <w:tcPr>
            <w:tcW w:w="7068" w:type="dxa"/>
          </w:tcPr>
          <w:p w14:paraId="633631FB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E61BC95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725E997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Group discussion is a part of the teaching methods in class</w:t>
            </w:r>
          </w:p>
        </w:tc>
        <w:tc>
          <w:tcPr>
            <w:tcW w:w="7068" w:type="dxa"/>
          </w:tcPr>
          <w:p w14:paraId="3233200F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7F932B6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68C97DD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Group work is available to produce a group project</w:t>
            </w:r>
          </w:p>
        </w:tc>
        <w:tc>
          <w:tcPr>
            <w:tcW w:w="7068" w:type="dxa"/>
          </w:tcPr>
          <w:p w14:paraId="4AAADD5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4A2EF602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E1B3221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programs content consider the students research needs</w:t>
            </w:r>
          </w:p>
        </w:tc>
        <w:tc>
          <w:tcPr>
            <w:tcW w:w="7068" w:type="dxa"/>
          </w:tcPr>
          <w:p w14:paraId="045EF6CE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416E3C93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06A074E9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yllabuses help to improve students research skills</w:t>
            </w:r>
          </w:p>
        </w:tc>
        <w:tc>
          <w:tcPr>
            <w:tcW w:w="7068" w:type="dxa"/>
          </w:tcPr>
          <w:p w14:paraId="54B1BB6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1628BCC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D16A00E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content of </w:t>
            </w: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yllabuses in line with </w:t>
            </w:r>
            <w:proofErr w:type="gramStart"/>
            <w:r w:rsidRPr="009F2349">
              <w:rPr>
                <w:rFonts w:asciiTheme="majorBidi" w:hAnsiTheme="majorBidi" w:cstheme="majorBidi"/>
              </w:rPr>
              <w:t>students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disciplines</w:t>
            </w:r>
          </w:p>
        </w:tc>
        <w:tc>
          <w:tcPr>
            <w:tcW w:w="7068" w:type="dxa"/>
          </w:tcPr>
          <w:p w14:paraId="28070BF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4A69DFDF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C99EA20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tudents benefited from the syllabus in writing the dissertation</w:t>
            </w:r>
          </w:p>
        </w:tc>
        <w:tc>
          <w:tcPr>
            <w:tcW w:w="7068" w:type="dxa"/>
          </w:tcPr>
          <w:p w14:paraId="27B79F60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782A0BFF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5ABE381D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Department provide modules with a consideration of the program needs</w:t>
            </w:r>
          </w:p>
        </w:tc>
        <w:tc>
          <w:tcPr>
            <w:tcW w:w="7068" w:type="dxa"/>
          </w:tcPr>
          <w:p w14:paraId="4E7BA306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8976F37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001B2848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yllabuses help to improve </w:t>
            </w:r>
            <w:proofErr w:type="gramStart"/>
            <w:r w:rsidRPr="009F2349">
              <w:rPr>
                <w:rFonts w:asciiTheme="majorBidi" w:hAnsiTheme="majorBidi" w:cstheme="majorBidi"/>
              </w:rPr>
              <w:t>students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ability for critical thinking</w:t>
            </w:r>
          </w:p>
        </w:tc>
        <w:tc>
          <w:tcPr>
            <w:tcW w:w="7068" w:type="dxa"/>
          </w:tcPr>
          <w:p w14:paraId="2CE50256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2FC7CBA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4926E4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ests used vary between substantive and editorial</w:t>
            </w:r>
          </w:p>
        </w:tc>
        <w:tc>
          <w:tcPr>
            <w:tcW w:w="7068" w:type="dxa"/>
          </w:tcPr>
          <w:p w14:paraId="509D0603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5E77171D" w14:textId="77777777" w:rsidTr="005C625A">
        <w:trPr>
          <w:trHeight w:val="61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B49CB08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Students asked to prepare a scientific report on curricula topics</w:t>
            </w:r>
          </w:p>
        </w:tc>
        <w:tc>
          <w:tcPr>
            <w:tcW w:w="7068" w:type="dxa"/>
          </w:tcPr>
          <w:p w14:paraId="78FEB51D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</w:tbl>
    <w:p w14:paraId="19BE9DDC" w14:textId="77777777" w:rsidR="009329D0" w:rsidRPr="009F2349" w:rsidRDefault="009329D0" w:rsidP="009329D0">
      <w:pPr>
        <w:pStyle w:val="Caption"/>
        <w:keepNext/>
        <w:rPr>
          <w:sz w:val="24"/>
          <w:szCs w:val="24"/>
        </w:rPr>
      </w:pPr>
    </w:p>
    <w:tbl>
      <w:tblPr>
        <w:tblW w:w="11335" w:type="dxa"/>
        <w:jc w:val="center"/>
        <w:tblLook w:val="04A0" w:firstRow="1" w:lastRow="0" w:firstColumn="1" w:lastColumn="0" w:noHBand="0" w:noVBand="1"/>
      </w:tblPr>
      <w:tblGrid>
        <w:gridCol w:w="4312"/>
        <w:gridCol w:w="7023"/>
      </w:tblGrid>
      <w:tr w:rsidR="009329D0" w:rsidRPr="009F2349" w14:paraId="110DEB16" w14:textId="77777777" w:rsidTr="005C625A">
        <w:trPr>
          <w:trHeight w:val="341"/>
          <w:jc w:val="center"/>
        </w:trPr>
        <w:tc>
          <w:tcPr>
            <w:tcW w:w="4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BAD118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F2349">
              <w:rPr>
                <w:rFonts w:asciiTheme="majorBidi" w:hAnsiTheme="majorBidi" w:cstheme="majorBidi"/>
              </w:rPr>
              <w:t>Research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F46D32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</w:t>
            </w:r>
          </w:p>
        </w:tc>
      </w:tr>
      <w:tr w:rsidR="009329D0" w:rsidRPr="009F2349" w14:paraId="3B01F89A" w14:textId="77777777" w:rsidTr="005C625A">
        <w:trPr>
          <w:trHeight w:val="341"/>
          <w:jc w:val="center"/>
        </w:trPr>
        <w:tc>
          <w:tcPr>
            <w:tcW w:w="43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6F40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Research assistants are available to support the students to provide the required articles and resources</w:t>
            </w:r>
          </w:p>
        </w:tc>
        <w:tc>
          <w:tcPr>
            <w:tcW w:w="702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B8D64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01E1524" w14:textId="77777777" w:rsidTr="005C625A">
        <w:trPr>
          <w:trHeight w:val="341"/>
          <w:jc w:val="center"/>
        </w:trPr>
        <w:tc>
          <w:tcPr>
            <w:tcW w:w="43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015D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2953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CFC809C" w14:textId="77777777" w:rsidTr="005C625A">
        <w:trPr>
          <w:trHeight w:val="341"/>
          <w:jc w:val="center"/>
        </w:trPr>
        <w:tc>
          <w:tcPr>
            <w:tcW w:w="43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E491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All required information and resources are available to support students in their research.</w:t>
            </w:r>
          </w:p>
        </w:tc>
        <w:tc>
          <w:tcPr>
            <w:tcW w:w="702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D64406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57F309C3" w14:textId="77777777" w:rsidTr="005C625A">
        <w:trPr>
          <w:trHeight w:val="341"/>
          <w:jc w:val="center"/>
        </w:trPr>
        <w:tc>
          <w:tcPr>
            <w:tcW w:w="43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9FC3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7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D36E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</w:tr>
    </w:tbl>
    <w:p w14:paraId="21CA5FC6" w14:textId="77777777" w:rsidR="009329D0" w:rsidRPr="009F2349" w:rsidRDefault="009329D0" w:rsidP="009329D0">
      <w:pPr>
        <w:pStyle w:val="Caption"/>
        <w:keepNext/>
        <w:rPr>
          <w:sz w:val="24"/>
          <w:szCs w:val="24"/>
        </w:rPr>
      </w:pPr>
    </w:p>
    <w:tbl>
      <w:tblPr>
        <w:tblW w:w="11052" w:type="dxa"/>
        <w:jc w:val="center"/>
        <w:tblLook w:val="04A0" w:firstRow="1" w:lastRow="0" w:firstColumn="1" w:lastColumn="0" w:noHBand="0" w:noVBand="1"/>
      </w:tblPr>
      <w:tblGrid>
        <w:gridCol w:w="4025"/>
        <w:gridCol w:w="7027"/>
      </w:tblGrid>
      <w:tr w:rsidR="009329D0" w:rsidRPr="009F2349" w14:paraId="643CB7F8" w14:textId="77777777" w:rsidTr="005C625A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C8F1EA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F2349">
              <w:rPr>
                <w:rFonts w:asciiTheme="majorBidi" w:hAnsiTheme="majorBidi" w:cstheme="majorBidi"/>
              </w:rPr>
              <w:t>Admission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F586AF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</w:t>
            </w:r>
          </w:p>
        </w:tc>
      </w:tr>
      <w:tr w:rsidR="009329D0" w:rsidRPr="009F2349" w14:paraId="05465920" w14:textId="77777777" w:rsidTr="005C625A">
        <w:trPr>
          <w:trHeight w:val="300"/>
          <w:jc w:val="center"/>
        </w:trPr>
        <w:tc>
          <w:tcPr>
            <w:tcW w:w="40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A17A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period of study in your college is longer than other colleges? </w:t>
            </w:r>
          </w:p>
        </w:tc>
        <w:tc>
          <w:tcPr>
            <w:tcW w:w="70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DC18CE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0F504C12" w14:textId="77777777" w:rsidTr="005C625A">
        <w:trPr>
          <w:trHeight w:val="300"/>
          <w:jc w:val="center"/>
        </w:trPr>
        <w:tc>
          <w:tcPr>
            <w:tcW w:w="4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DBE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ADA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1CE437C1" w14:textId="77777777" w:rsidTr="005C625A">
        <w:trPr>
          <w:trHeight w:val="300"/>
          <w:jc w:val="center"/>
        </w:trPr>
        <w:tc>
          <w:tcPr>
            <w:tcW w:w="40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04F1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re is a balance in the admission between deferent disciplines?</w:t>
            </w:r>
          </w:p>
        </w:tc>
        <w:tc>
          <w:tcPr>
            <w:tcW w:w="70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61401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546BF435" w14:textId="77777777" w:rsidTr="005C625A">
        <w:trPr>
          <w:trHeight w:val="300"/>
          <w:jc w:val="center"/>
        </w:trPr>
        <w:tc>
          <w:tcPr>
            <w:tcW w:w="4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9D9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5F5A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C460B77" w14:textId="77777777" w:rsidTr="005C625A">
        <w:trPr>
          <w:trHeight w:val="300"/>
          <w:jc w:val="center"/>
        </w:trPr>
        <w:tc>
          <w:tcPr>
            <w:tcW w:w="4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8067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re is typical entry requirement?</w:t>
            </w:r>
          </w:p>
        </w:tc>
        <w:tc>
          <w:tcPr>
            <w:tcW w:w="70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3EBF8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422CDC2" w14:textId="77777777" w:rsidTr="005C625A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85E8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FF88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63C8503" w14:textId="77777777" w:rsidR="009329D0" w:rsidRPr="009F2349" w:rsidRDefault="009329D0" w:rsidP="009329D0">
      <w:pPr>
        <w:pStyle w:val="Caption"/>
        <w:keepNext/>
        <w:rPr>
          <w:sz w:val="24"/>
          <w:szCs w:val="24"/>
        </w:rPr>
      </w:pP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4410"/>
        <w:gridCol w:w="6500"/>
      </w:tblGrid>
      <w:tr w:rsidR="009329D0" w:rsidRPr="009F2349" w14:paraId="055E03F5" w14:textId="77777777" w:rsidTr="005C625A">
        <w:trPr>
          <w:trHeight w:val="300"/>
          <w:jc w:val="center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C78F64" w14:textId="77777777" w:rsidR="009329D0" w:rsidRPr="003D3311" w:rsidRDefault="009329D0" w:rsidP="005C625A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>R</w:t>
            </w:r>
            <w:r w:rsidRPr="003D3311">
              <w:rPr>
                <w:i w:val="0"/>
                <w:iCs w:val="0"/>
                <w:color w:val="000000" w:themeColor="text1"/>
                <w:sz w:val="24"/>
                <w:szCs w:val="24"/>
              </w:rPr>
              <w:t>oles of faculty staff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D4DE39" w14:textId="77777777" w:rsidR="009329D0" w:rsidRDefault="009329D0" w:rsidP="005C625A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>Scale</w:t>
            </w:r>
          </w:p>
        </w:tc>
      </w:tr>
      <w:tr w:rsidR="009329D0" w:rsidRPr="009F2349" w14:paraId="08693E7F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79EA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Faculty staff encourage their students for discussion and critical thinking?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B3CA6B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49EBEC3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4D87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E012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2B648D7A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FBE8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Faculty staff always available for advice and guidance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B4CE8B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3C73A04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592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C691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4BB677E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95E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tudents received recommendation and advice from the faculty staff to improve their research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C98336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9B774AB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FB1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611D9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162127B7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9ED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 school invite specialist faculty staff from outside the University to benefit from their experiences on regular basis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F2367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4FB6683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43EB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36D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2CDFB49E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A754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Faculty staff use the most recent journals and articles in their curricula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57FF08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CA63F83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DBA8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6FB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EF62BF1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519E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faculty staff present the courses in scientific way which comply with </w:t>
            </w: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courses and their goals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4AE9C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966F022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711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E368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7544BE74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430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faculty staff </w:t>
            </w:r>
            <w:proofErr w:type="spellStart"/>
            <w:r w:rsidRPr="009F2349">
              <w:rPr>
                <w:rFonts w:asciiTheme="majorBidi" w:hAnsiTheme="majorBidi" w:cstheme="majorBidi"/>
              </w:rPr>
              <w:t>emphasise</w:t>
            </w:r>
            <w:proofErr w:type="spellEnd"/>
            <w:r w:rsidRPr="009F2349">
              <w:rPr>
                <w:rFonts w:asciiTheme="majorBidi" w:hAnsiTheme="majorBidi" w:cstheme="majorBidi"/>
              </w:rPr>
              <w:t xml:space="preserve"> on the using multiple sources in their curricula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728AD3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4705B27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6771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4B4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1E71E2F8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ACC7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 faculty staff link the curricula with the reality of the society and culture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A21E52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5BCE8B1E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F9E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89B3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39A7946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D7BD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The number of the faculty staff is commensurate with number of </w:t>
            </w: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students according to the global standard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503F5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76277AF9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1A4A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7B01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2ECCA2A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A9B3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The faculty staff at the school has sufficient experiences to deliver the courses in simple way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6C32F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5533270A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4DDA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7E90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FE5E4E2" w14:textId="77777777" w:rsidTr="005C625A">
        <w:trPr>
          <w:trHeight w:val="300"/>
          <w:jc w:val="center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8479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Clear criteria are available to evaluate the faculty staff.</w:t>
            </w:r>
          </w:p>
        </w:tc>
        <w:tc>
          <w:tcPr>
            <w:tcW w:w="65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27FE7A1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21467507" w14:textId="77777777" w:rsidTr="005C625A">
        <w:trPr>
          <w:trHeight w:val="300"/>
          <w:jc w:val="center"/>
        </w:trPr>
        <w:tc>
          <w:tcPr>
            <w:tcW w:w="4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59F8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6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A247C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</w:tr>
    </w:tbl>
    <w:p w14:paraId="27045391" w14:textId="77777777" w:rsidR="009329D0" w:rsidRPr="009F2349" w:rsidRDefault="009329D0" w:rsidP="009329D0">
      <w:pPr>
        <w:pStyle w:val="Caption"/>
        <w:keepNext/>
        <w:rPr>
          <w:sz w:val="24"/>
          <w:szCs w:val="24"/>
        </w:rPr>
      </w:pP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3559"/>
        <w:gridCol w:w="7351"/>
      </w:tblGrid>
      <w:tr w:rsidR="009329D0" w:rsidRPr="009F2349" w14:paraId="2F74F2FF" w14:textId="77777777" w:rsidTr="005C625A">
        <w:trPr>
          <w:trHeight w:val="30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069E7A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F2349">
              <w:rPr>
                <w:rFonts w:asciiTheme="majorBidi" w:hAnsiTheme="majorBidi" w:cstheme="majorBidi"/>
              </w:rPr>
              <w:t>Outcome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4FAAABD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e</w:t>
            </w:r>
          </w:p>
        </w:tc>
      </w:tr>
      <w:tr w:rsidR="009329D0" w:rsidRPr="009F2349" w14:paraId="772CB043" w14:textId="77777777" w:rsidTr="005C625A">
        <w:trPr>
          <w:trHeight w:val="276"/>
          <w:jc w:val="center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EE6A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programs meet the student aspirations?</w:t>
            </w:r>
          </w:p>
        </w:tc>
        <w:tc>
          <w:tcPr>
            <w:tcW w:w="73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B920D1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1663BE3" w14:textId="77777777" w:rsidTr="005C625A">
        <w:trPr>
          <w:trHeight w:val="276"/>
          <w:jc w:val="center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FF57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6FF7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55778D12" w14:textId="77777777" w:rsidTr="005C625A">
        <w:trPr>
          <w:trHeight w:val="300"/>
          <w:jc w:val="center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2F2F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programs contribute to achieve the community needs?</w:t>
            </w:r>
          </w:p>
        </w:tc>
        <w:tc>
          <w:tcPr>
            <w:tcW w:w="73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62EF00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135BBDD4" w14:textId="77777777" w:rsidTr="005C625A">
        <w:trPr>
          <w:trHeight w:val="300"/>
          <w:jc w:val="center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BC9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9B0A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29D0" w:rsidRPr="009F2349" w14:paraId="064657C1" w14:textId="77777777" w:rsidTr="005C625A">
        <w:trPr>
          <w:trHeight w:val="300"/>
          <w:jc w:val="center"/>
        </w:trPr>
        <w:tc>
          <w:tcPr>
            <w:tcW w:w="3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6C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programs graduated competencies </w:t>
            </w:r>
            <w:r>
              <w:rPr>
                <w:rFonts w:asciiTheme="majorBidi" w:hAnsiTheme="majorBidi" w:cstheme="majorBidi"/>
              </w:rPr>
              <w:t>for HI market</w:t>
            </w:r>
          </w:p>
        </w:tc>
        <w:tc>
          <w:tcPr>
            <w:tcW w:w="73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D80BB8" w14:textId="77777777" w:rsidR="009329D0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019FB816" w14:textId="77777777" w:rsidTr="005C625A">
        <w:trPr>
          <w:trHeight w:val="300"/>
          <w:jc w:val="center"/>
        </w:trPr>
        <w:tc>
          <w:tcPr>
            <w:tcW w:w="3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4CA5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7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455B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</w:tr>
    </w:tbl>
    <w:p w14:paraId="6765D990" w14:textId="77777777" w:rsidR="009329D0" w:rsidRDefault="009329D0" w:rsidP="009329D0">
      <w:pPr>
        <w:outlineLvl w:val="0"/>
        <w:rPr>
          <w:rFonts w:asciiTheme="majorBidi" w:hAnsiTheme="majorBidi" w:cstheme="majorBidi"/>
          <w:b/>
        </w:rPr>
      </w:pPr>
    </w:p>
    <w:p w14:paraId="495864A5" w14:textId="77777777" w:rsidR="009329D0" w:rsidRPr="009F2349" w:rsidRDefault="009329D0" w:rsidP="009329D0">
      <w:pPr>
        <w:outlineLvl w:val="0"/>
        <w:rPr>
          <w:rFonts w:asciiTheme="majorBidi" w:hAnsiTheme="majorBidi" w:cstheme="majorBidi"/>
          <w:b/>
        </w:rPr>
      </w:pP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3559"/>
        <w:gridCol w:w="7351"/>
      </w:tblGrid>
      <w:tr w:rsidR="009329D0" w:rsidRPr="009F2349" w14:paraId="10D75746" w14:textId="77777777" w:rsidTr="005C625A">
        <w:trPr>
          <w:trHeight w:val="30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19F27E" w14:textId="77777777" w:rsidR="009329D0" w:rsidRPr="009F2349" w:rsidRDefault="009329D0" w:rsidP="005C625A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9F2349">
              <w:rPr>
                <w:rFonts w:asciiTheme="majorBidi" w:hAnsiTheme="majorBidi" w:cstheme="majorBidi"/>
              </w:rPr>
              <w:t>Internship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78C2D7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cale </w:t>
            </w:r>
          </w:p>
        </w:tc>
      </w:tr>
      <w:tr w:rsidR="009329D0" w:rsidRPr="009F2349" w14:paraId="2C64FF15" w14:textId="77777777" w:rsidTr="005C625A">
        <w:trPr>
          <w:trHeight w:val="562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BCF81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>internship duration</w:t>
            </w:r>
            <w:r>
              <w:rPr>
                <w:rFonts w:asciiTheme="majorBidi" w:hAnsiTheme="majorBidi" w:cstheme="majorBidi"/>
              </w:rPr>
              <w:t xml:space="preserve"> is appropriate for </w:t>
            </w:r>
            <w:proofErr w:type="gramStart"/>
            <w:r>
              <w:rPr>
                <w:rFonts w:asciiTheme="majorBidi" w:hAnsiTheme="majorBidi" w:cstheme="majorBidi"/>
              </w:rPr>
              <w:t>bachelor</w:t>
            </w:r>
            <w:proofErr w:type="gramEnd"/>
            <w:r>
              <w:rPr>
                <w:rFonts w:asciiTheme="majorBidi" w:hAnsiTheme="majorBidi" w:cstheme="majorBidi"/>
              </w:rPr>
              <w:t xml:space="preserve"> degree students</w:t>
            </w:r>
          </w:p>
          <w:p w14:paraId="01945A40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5704EE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78E83ABA" w14:textId="77777777" w:rsidTr="005C625A">
        <w:trPr>
          <w:trHeight w:val="828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AA371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internship </w:t>
            </w:r>
            <w:proofErr w:type="gramStart"/>
            <w:r w:rsidRPr="009F2349">
              <w:rPr>
                <w:rFonts w:asciiTheme="majorBidi" w:hAnsiTheme="majorBidi" w:cstheme="majorBidi"/>
              </w:rPr>
              <w:t>program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prepare students to the market</w:t>
            </w:r>
          </w:p>
          <w:p w14:paraId="7C7D0595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4C15AB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EF2881F" w14:textId="77777777" w:rsidTr="005C625A">
        <w:trPr>
          <w:trHeight w:val="61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EA36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internship program duration is sufficient for </w:t>
            </w:r>
            <w:r>
              <w:rPr>
                <w:rFonts w:asciiTheme="majorBidi" w:hAnsiTheme="majorBidi" w:cstheme="majorBidi"/>
              </w:rPr>
              <w:t>HI</w:t>
            </w:r>
            <w:r w:rsidRPr="009F2349">
              <w:rPr>
                <w:rFonts w:asciiTheme="majorBidi" w:hAnsiTheme="majorBidi" w:cstheme="majorBidi"/>
              </w:rPr>
              <w:t xml:space="preserve"> level</w:t>
            </w: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22B7D1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36A2E581" w14:textId="77777777" w:rsidTr="005C625A">
        <w:trPr>
          <w:trHeight w:val="30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CE227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internship program improves the </w:t>
            </w:r>
            <w:proofErr w:type="gramStart"/>
            <w:r w:rsidRPr="009F2349">
              <w:rPr>
                <w:rFonts w:asciiTheme="majorBidi" w:hAnsiTheme="majorBidi" w:cstheme="majorBidi"/>
              </w:rPr>
              <w:t>students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skills and competences</w:t>
            </w: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EAA6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63AA2A23" w14:textId="77777777" w:rsidTr="005C625A">
        <w:trPr>
          <w:trHeight w:val="30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B61CD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internship program </w:t>
            </w:r>
            <w:proofErr w:type="gramStart"/>
            <w:r w:rsidRPr="009F2349">
              <w:rPr>
                <w:rFonts w:asciiTheme="majorBidi" w:hAnsiTheme="majorBidi" w:cstheme="majorBidi"/>
              </w:rPr>
              <w:t>cover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all skills required to get appropriate job in HI</w:t>
            </w: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CA71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  <w:tr w:rsidR="009329D0" w:rsidRPr="009F2349" w14:paraId="22F31007" w14:textId="77777777" w:rsidTr="005C625A">
        <w:trPr>
          <w:trHeight w:val="300"/>
          <w:jc w:val="center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F7FCC" w14:textId="77777777" w:rsidR="009329D0" w:rsidRPr="009F2349" w:rsidRDefault="009329D0" w:rsidP="005C625A">
            <w:pPr>
              <w:rPr>
                <w:rFonts w:asciiTheme="majorBidi" w:hAnsiTheme="majorBidi" w:cstheme="majorBidi"/>
              </w:rPr>
            </w:pPr>
            <w:r w:rsidRPr="009F2349">
              <w:rPr>
                <w:rFonts w:asciiTheme="majorBidi" w:hAnsiTheme="majorBidi" w:cstheme="majorBidi"/>
              </w:rPr>
              <w:t xml:space="preserve">internship </w:t>
            </w:r>
            <w:proofErr w:type="gramStart"/>
            <w:r w:rsidRPr="009F2349">
              <w:rPr>
                <w:rFonts w:asciiTheme="majorBidi" w:hAnsiTheme="majorBidi" w:cstheme="majorBidi"/>
              </w:rPr>
              <w:t>program</w:t>
            </w:r>
            <w:proofErr w:type="gramEnd"/>
            <w:r w:rsidRPr="009F2349">
              <w:rPr>
                <w:rFonts w:asciiTheme="majorBidi" w:hAnsiTheme="majorBidi" w:cstheme="majorBidi"/>
              </w:rPr>
              <w:t xml:space="preserve"> reflect all thought courses in the bachelor degree in HI</w:t>
            </w:r>
          </w:p>
        </w:tc>
        <w:tc>
          <w:tcPr>
            <w:tcW w:w="7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6AFB" w14:textId="77777777" w:rsidR="009329D0" w:rsidRPr="009F2349" w:rsidRDefault="009329D0" w:rsidP="005C625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rongly disagree </w:t>
            </w:r>
            <w:proofErr w:type="gramStart"/>
            <w:r>
              <w:rPr>
                <w:rFonts w:asciiTheme="majorBidi" w:hAnsiTheme="majorBidi" w:cstheme="majorBidi"/>
              </w:rPr>
              <w:t xml:space="preserve">(  </w:t>
            </w:r>
            <w:proofErr w:type="gramEnd"/>
            <w:r>
              <w:rPr>
                <w:rFonts w:asciiTheme="majorBidi" w:hAnsiTheme="majorBidi" w:cstheme="majorBidi"/>
              </w:rPr>
              <w:t xml:space="preserve"> ), Disagree (   ), Neutral (   ), Agree (   ), Strongly agree (   )</w:t>
            </w:r>
          </w:p>
        </w:tc>
      </w:tr>
    </w:tbl>
    <w:p w14:paraId="61BAA526" w14:textId="77777777" w:rsidR="009329D0" w:rsidRDefault="009329D0" w:rsidP="009329D0">
      <w:pPr>
        <w:rPr>
          <w:rFonts w:asciiTheme="majorBidi" w:hAnsiTheme="majorBidi" w:cstheme="majorBidi"/>
        </w:rPr>
      </w:pPr>
    </w:p>
    <w:p w14:paraId="505E7D05" w14:textId="77777777" w:rsidR="009329D0" w:rsidRDefault="009329D0" w:rsidP="009329D0">
      <w:pPr>
        <w:rPr>
          <w:rFonts w:asciiTheme="majorBidi" w:hAnsiTheme="majorBidi" w:cstheme="majorBidi"/>
        </w:rPr>
      </w:pPr>
    </w:p>
    <w:p w14:paraId="53EEF6F7" w14:textId="77777777" w:rsidR="009329D0" w:rsidRPr="009F2349" w:rsidRDefault="009329D0" w:rsidP="009329D0">
      <w:pPr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szCs w:val="22"/>
        </w:rPr>
        <w:fldChar w:fldCharType="begin"/>
      </w:r>
      <w:r>
        <w:instrText xml:space="preserve"> ADDIN EN.REFLIST </w:instrText>
      </w:r>
      <w:r>
        <w:rPr>
          <w:rFonts w:ascii="Times New Roman" w:hAnsi="Times New Roman" w:cs="Times New Roman"/>
          <w:szCs w:val="22"/>
        </w:rPr>
        <w:fldChar w:fldCharType="separate"/>
      </w:r>
      <w:r>
        <w:rPr>
          <w:rFonts w:asciiTheme="majorBidi" w:hAnsiTheme="majorBidi" w:cstheme="majorBidi"/>
        </w:rPr>
        <w:fldChar w:fldCharType="end"/>
      </w:r>
    </w:p>
    <w:p w14:paraId="11854CE2" w14:textId="77777777" w:rsidR="009329D0" w:rsidRPr="005B4CE5" w:rsidRDefault="009329D0" w:rsidP="009329D0">
      <w:pPr>
        <w:rPr>
          <w:lang w:val="en-GB"/>
        </w:rPr>
      </w:pPr>
    </w:p>
    <w:p w14:paraId="41E323D6" w14:textId="77777777" w:rsidR="009329D0" w:rsidRDefault="009329D0" w:rsidP="009329D0">
      <w:pPr>
        <w:rPr>
          <w:lang w:val="en-GB"/>
        </w:rPr>
      </w:pPr>
    </w:p>
    <w:p w14:paraId="41E2A940" w14:textId="77777777" w:rsidR="009329D0" w:rsidRDefault="009329D0" w:rsidP="009329D0">
      <w:pPr>
        <w:rPr>
          <w:lang w:val="en-GB"/>
        </w:rPr>
      </w:pPr>
    </w:p>
    <w:p w14:paraId="2F83D44B" w14:textId="77777777" w:rsidR="009329D0" w:rsidRDefault="009329D0" w:rsidP="009329D0">
      <w:pPr>
        <w:rPr>
          <w:lang w:val="en-GB"/>
        </w:rPr>
      </w:pPr>
    </w:p>
    <w:p w14:paraId="5E23FE71" w14:textId="77777777" w:rsidR="00856AD1" w:rsidRPr="009329D0" w:rsidRDefault="00000000">
      <w:pPr>
        <w:rPr>
          <w:lang w:val="en-GB"/>
        </w:rPr>
      </w:pPr>
    </w:p>
    <w:sectPr w:rsidR="00856AD1" w:rsidRPr="009329D0" w:rsidSect="00FC3896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381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740521" w14:textId="77777777" w:rsidR="00BA1ED5" w:rsidRDefault="00000000" w:rsidP="003165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50F5B28E" w14:textId="77777777" w:rsidR="00BA1ED5" w:rsidRDefault="00000000" w:rsidP="00BA1E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35252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68077D" w14:textId="77777777" w:rsidR="00BA1ED5" w:rsidRDefault="00000000" w:rsidP="003165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2AF4306F" w14:textId="77777777" w:rsidR="00BA1ED5" w:rsidRDefault="00000000" w:rsidP="00BA1ED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D0"/>
    <w:rsid w:val="000173AA"/>
    <w:rsid w:val="000240B1"/>
    <w:rsid w:val="000275B1"/>
    <w:rsid w:val="00096297"/>
    <w:rsid w:val="000B0CD2"/>
    <w:rsid w:val="000F3994"/>
    <w:rsid w:val="00142E1E"/>
    <w:rsid w:val="001B7A4A"/>
    <w:rsid w:val="001E58D0"/>
    <w:rsid w:val="00281178"/>
    <w:rsid w:val="002A23AC"/>
    <w:rsid w:val="003148C4"/>
    <w:rsid w:val="00316098"/>
    <w:rsid w:val="003B368F"/>
    <w:rsid w:val="004309BA"/>
    <w:rsid w:val="00454390"/>
    <w:rsid w:val="004A71BB"/>
    <w:rsid w:val="005A725F"/>
    <w:rsid w:val="005B0D64"/>
    <w:rsid w:val="005D7C38"/>
    <w:rsid w:val="00641639"/>
    <w:rsid w:val="00653D32"/>
    <w:rsid w:val="00703889"/>
    <w:rsid w:val="0070445C"/>
    <w:rsid w:val="00720015"/>
    <w:rsid w:val="00720862"/>
    <w:rsid w:val="0074634F"/>
    <w:rsid w:val="0079131E"/>
    <w:rsid w:val="007E0F21"/>
    <w:rsid w:val="008A5EB2"/>
    <w:rsid w:val="008F534D"/>
    <w:rsid w:val="009329D0"/>
    <w:rsid w:val="009533E7"/>
    <w:rsid w:val="009F773B"/>
    <w:rsid w:val="00A02A86"/>
    <w:rsid w:val="00A5099A"/>
    <w:rsid w:val="00A92D0C"/>
    <w:rsid w:val="00B415BE"/>
    <w:rsid w:val="00B607F1"/>
    <w:rsid w:val="00B73113"/>
    <w:rsid w:val="00C66E59"/>
    <w:rsid w:val="00C9389E"/>
    <w:rsid w:val="00CC4A4A"/>
    <w:rsid w:val="00CD0711"/>
    <w:rsid w:val="00D51FD2"/>
    <w:rsid w:val="00DC19DF"/>
    <w:rsid w:val="00E27186"/>
    <w:rsid w:val="00EF7E5A"/>
    <w:rsid w:val="00F07505"/>
    <w:rsid w:val="00FC3896"/>
    <w:rsid w:val="00FD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FD566"/>
  <w15:chartTrackingRefBased/>
  <w15:docId w15:val="{C0915816-C190-A545-87B6-D0C82EED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329D0"/>
    <w:pPr>
      <w:autoSpaceDE w:val="0"/>
      <w:autoSpaceDN w:val="0"/>
      <w:adjustRightInd w:val="0"/>
    </w:pPr>
    <w:rPr>
      <w:rFonts w:ascii="Courier New" w:hAnsi="Courier New" w:cs="Courier New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9D0"/>
    <w:pPr>
      <w:keepNext/>
      <w:keepLines/>
      <w:autoSpaceDE/>
      <w:autoSpaceDN/>
      <w:adjustRightInd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9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329D0"/>
    <w:pPr>
      <w:autoSpaceDE/>
      <w:autoSpaceDN/>
      <w:adjustRightInd/>
      <w:spacing w:after="200"/>
    </w:pPr>
    <w:rPr>
      <w:rFonts w:asciiTheme="majorBidi" w:hAnsiTheme="majorBidi" w:cstheme="majorBidi"/>
      <w:i/>
      <w:iCs/>
      <w:color w:val="44546A" w:themeColor="text2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2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9D0"/>
    <w:rPr>
      <w:rFonts w:ascii="Courier New" w:hAnsi="Courier New" w:cs="Courier New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32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9</Words>
  <Characters>7121</Characters>
  <Application>Microsoft Office Word</Application>
  <DocSecurity>0</DocSecurity>
  <Lines>59</Lines>
  <Paragraphs>16</Paragraphs>
  <ScaleCrop>false</ScaleCrop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lzghaibi</dc:creator>
  <cp:keywords/>
  <dc:description/>
  <cp:lastModifiedBy>Haitham Alzghaibi</cp:lastModifiedBy>
  <cp:revision>1</cp:revision>
  <dcterms:created xsi:type="dcterms:W3CDTF">2023-05-03T14:51:00Z</dcterms:created>
  <dcterms:modified xsi:type="dcterms:W3CDTF">2023-05-03T14:52:00Z</dcterms:modified>
</cp:coreProperties>
</file>